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1D25" w:rsidRDefault="007F61EC">
      <w:pPr>
        <w:rPr>
          <w:b/>
        </w:rPr>
      </w:pPr>
      <w:proofErr w:type="gramStart"/>
      <w:r>
        <w:rPr>
          <w:b/>
        </w:rPr>
        <w:t>S1 Appendix.</w:t>
      </w:r>
      <w:proofErr w:type="gramEnd"/>
      <w:r>
        <w:rPr>
          <w:b/>
        </w:rPr>
        <w:t xml:space="preserve"> Schematic representation of the Markov </w:t>
      </w:r>
    </w:p>
    <w:p w:rsidR="00A84D87" w:rsidRDefault="007F61EC">
      <w:r>
        <w:t>Figure S1 represents a schematic rep</w:t>
      </w:r>
      <w:r w:rsidR="00A84D87">
        <w:t>resentation of the Markov model. Note that this is a simplified representation, transition probabilities are calendar month and age-specific. In addition, the transition probability from ‘vaccine immune’ to susceptible is dependent on the vaccination schedule and the age of the infant.</w:t>
      </w:r>
      <w:r w:rsidR="004C1755">
        <w:t xml:space="preserve"> </w:t>
      </w:r>
    </w:p>
    <w:p w:rsidR="00A84D87" w:rsidRDefault="00A84D87">
      <w:r>
        <w:rPr>
          <w:noProof/>
          <w:lang w:eastAsia="en-GB"/>
        </w:rPr>
        <w:drawing>
          <wp:inline distT="0" distB="0" distL="0" distR="0">
            <wp:extent cx="5731510" cy="4298950"/>
            <wp:effectExtent l="0" t="0" r="2540" b="63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chematic representation of the model new.ti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98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F61EC" w:rsidRPr="004C1755" w:rsidRDefault="00A84D87">
      <w:pPr>
        <w:rPr>
          <w:sz w:val="20"/>
        </w:rPr>
      </w:pPr>
      <w:r w:rsidRPr="004C1755">
        <w:rPr>
          <w:sz w:val="20"/>
        </w:rPr>
        <w:t xml:space="preserve">Figure S1. </w:t>
      </w:r>
      <w:proofErr w:type="gramStart"/>
      <w:r w:rsidRPr="004C1755">
        <w:rPr>
          <w:sz w:val="20"/>
        </w:rPr>
        <w:t>Schematic presentation of the Markov model.</w:t>
      </w:r>
      <w:proofErr w:type="gramEnd"/>
      <w:r w:rsidRPr="004C1755">
        <w:rPr>
          <w:sz w:val="20"/>
        </w:rPr>
        <w:t xml:space="preserve"> </w:t>
      </w:r>
    </w:p>
    <w:p w:rsidR="00A84D87" w:rsidRPr="004C1755" w:rsidRDefault="00A84D87">
      <w:r w:rsidRPr="004C1755">
        <w:t>As described in the main text, only RSV infections requiring a GP visits where modelled. Hence, mild (a</w:t>
      </w:r>
      <w:proofErr w:type="gramStart"/>
      <w:r w:rsidRPr="004C1755">
        <w:t>)symptomatic</w:t>
      </w:r>
      <w:proofErr w:type="gramEnd"/>
      <w:r w:rsidRPr="004C1755">
        <w:t xml:space="preserve"> RSV infections were not included in the model. </w:t>
      </w:r>
      <w:r w:rsidRPr="004C1755">
        <w:t>A proportion of those GP-visits will also lead to a hospitalization, of which a proportion will</w:t>
      </w:r>
      <w:r w:rsidRPr="004C1755">
        <w:t xml:space="preserve"> require an ICU admission and a proportion will</w:t>
      </w:r>
      <w:r w:rsidRPr="004C1755">
        <w:t xml:space="preserve"> die due to the RSV infection. Although re-infection with RSV occurs frequently, re-infections usually have a mild character with symptoms of uncomplicated upper respiratory tract infection [16]. Hence, we assumed that after RSV-related GP visits patients moved to an immune state up until their 2nd birthday.</w:t>
      </w:r>
      <w:r w:rsidR="004C1755">
        <w:t xml:space="preserve"> Vaccination reduces RSV-related health care utilization</w:t>
      </w:r>
      <w:r w:rsidR="00701D25">
        <w:t>, i.e. RSV GP visits and hospitalizations,</w:t>
      </w:r>
      <w:r w:rsidR="004C1755">
        <w:t xml:space="preserve"> and deaths by reducing the amount of children in the susceptible state. </w:t>
      </w:r>
    </w:p>
    <w:p w:rsidR="007F61EC" w:rsidRDefault="007F61EC">
      <w:pPr>
        <w:rPr>
          <w:b/>
        </w:rPr>
      </w:pPr>
    </w:p>
    <w:p w:rsidR="007F61EC" w:rsidRDefault="007F61EC">
      <w:bookmarkStart w:id="0" w:name="_GoBack"/>
      <w:bookmarkEnd w:id="0"/>
    </w:p>
    <w:p w:rsidR="007F61EC" w:rsidRDefault="007F61EC"/>
    <w:sectPr w:rsidR="007F61E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inherit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4E82810"/>
    <w:multiLevelType w:val="multilevel"/>
    <w:tmpl w:val="583A18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61EC"/>
    <w:rsid w:val="004C1755"/>
    <w:rsid w:val="00701D25"/>
    <w:rsid w:val="00795AA3"/>
    <w:rsid w:val="007F61EC"/>
    <w:rsid w:val="00A84D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F61E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61EC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7F61EC"/>
    <w:pPr>
      <w:spacing w:after="0" w:line="240" w:lineRule="auto"/>
    </w:pPr>
    <w:rPr>
      <w:rFonts w:ascii="inherit" w:eastAsia="Times New Roman" w:hAnsi="inherit" w:cs="Times New Roman"/>
      <w:sz w:val="24"/>
      <w:szCs w:val="24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F61E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61EC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7F61EC"/>
    <w:pPr>
      <w:spacing w:after="0" w:line="240" w:lineRule="auto"/>
    </w:pPr>
    <w:rPr>
      <w:rFonts w:ascii="inherit" w:eastAsia="Times New Roman" w:hAnsi="inherit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1371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9177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4081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ti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1</Pages>
  <Words>182</Words>
  <Characters>104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en Pouwels</dc:creator>
  <cp:lastModifiedBy>Koen Pouwels</cp:lastModifiedBy>
  <cp:revision>3</cp:revision>
  <dcterms:created xsi:type="dcterms:W3CDTF">2016-07-11T11:45:00Z</dcterms:created>
  <dcterms:modified xsi:type="dcterms:W3CDTF">2016-07-11T12:43:00Z</dcterms:modified>
</cp:coreProperties>
</file>